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47"/>
        <w:gridCol w:w="2410"/>
        <w:gridCol w:w="2267"/>
        <w:gridCol w:w="1838"/>
      </w:tblGrid>
      <w:tr w:rsidR="006C5947" w:rsidRPr="00BA1CA0" w:rsidTr="006C5947">
        <w:tc>
          <w:tcPr>
            <w:tcW w:w="1405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 xml:space="preserve">Test-day </w:t>
            </w:r>
            <w:proofErr w:type="spellStart"/>
            <w:r w:rsidRPr="00BA1CA0">
              <w:rPr>
                <w:rFonts w:ascii="Times New Roman" w:hAnsi="Times New Roman" w:cs="Times New Roman"/>
                <w:b/>
                <w:sz w:val="24"/>
              </w:rPr>
              <w:t>trait</w:t>
            </w:r>
            <w:r w:rsidRPr="00BA1CA0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330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 xml:space="preserve">Lactation </w:t>
            </w:r>
            <w:proofErr w:type="spellStart"/>
            <w:r w:rsidRPr="00BA1CA0">
              <w:rPr>
                <w:rFonts w:ascii="Times New Roman" w:hAnsi="Times New Roman" w:cs="Times New Roman"/>
                <w:b/>
                <w:sz w:val="24"/>
              </w:rPr>
              <w:t>trait</w:t>
            </w:r>
            <w:r w:rsidRPr="00BA1CA0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51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Genetic correlation</w:t>
            </w:r>
          </w:p>
        </w:tc>
        <w:tc>
          <w:tcPr>
            <w:tcW w:w="1014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Standard error</w:t>
            </w:r>
          </w:p>
        </w:tc>
      </w:tr>
      <w:tr w:rsidR="006C5947" w:rsidRPr="00BA1CA0" w:rsidTr="006C5947">
        <w:tc>
          <w:tcPr>
            <w:tcW w:w="1405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0" w:name="_Hlk64539484"/>
            <w:r w:rsidRPr="00BA1CA0">
              <w:rPr>
                <w:rFonts w:ascii="Times New Roman" w:hAnsi="Times New Roman" w:cs="Times New Roman"/>
                <w:b/>
                <w:sz w:val="24"/>
              </w:rPr>
              <w:t>TMY</w:t>
            </w:r>
          </w:p>
        </w:tc>
        <w:tc>
          <w:tcPr>
            <w:tcW w:w="1330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LMY</w:t>
            </w:r>
          </w:p>
        </w:tc>
        <w:tc>
          <w:tcPr>
            <w:tcW w:w="1251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1014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6C5947" w:rsidRPr="00BA1CA0" w:rsidTr="006C5947">
        <w:tc>
          <w:tcPr>
            <w:tcW w:w="1405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TFP</w:t>
            </w:r>
          </w:p>
        </w:tc>
        <w:tc>
          <w:tcPr>
            <w:tcW w:w="1330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LFP</w:t>
            </w:r>
          </w:p>
        </w:tc>
        <w:tc>
          <w:tcPr>
            <w:tcW w:w="1251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014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6C5947" w:rsidRPr="00BA1CA0" w:rsidTr="006C5947">
        <w:tc>
          <w:tcPr>
            <w:tcW w:w="1405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TFY</w:t>
            </w:r>
          </w:p>
        </w:tc>
        <w:tc>
          <w:tcPr>
            <w:tcW w:w="1330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LFY</w:t>
            </w:r>
          </w:p>
        </w:tc>
        <w:tc>
          <w:tcPr>
            <w:tcW w:w="1251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1014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6C5947" w:rsidRPr="00BA1CA0" w:rsidTr="006C5947">
        <w:tc>
          <w:tcPr>
            <w:tcW w:w="1405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TPP</w:t>
            </w:r>
          </w:p>
        </w:tc>
        <w:tc>
          <w:tcPr>
            <w:tcW w:w="1330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LPP</w:t>
            </w:r>
          </w:p>
        </w:tc>
        <w:tc>
          <w:tcPr>
            <w:tcW w:w="1251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014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6C5947" w:rsidRPr="00BA1CA0" w:rsidTr="006C5947">
        <w:tc>
          <w:tcPr>
            <w:tcW w:w="1405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TPY</w:t>
            </w:r>
          </w:p>
        </w:tc>
        <w:tc>
          <w:tcPr>
            <w:tcW w:w="1330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1CA0">
              <w:rPr>
                <w:rFonts w:ascii="Times New Roman" w:hAnsi="Times New Roman" w:cs="Times New Roman"/>
                <w:b/>
                <w:sz w:val="24"/>
              </w:rPr>
              <w:t>LPY</w:t>
            </w:r>
          </w:p>
        </w:tc>
        <w:tc>
          <w:tcPr>
            <w:tcW w:w="1251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1014" w:type="pct"/>
          </w:tcPr>
          <w:p w:rsidR="006C5947" w:rsidRPr="00BA1CA0" w:rsidRDefault="006C5947" w:rsidP="006C5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1CA0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</w:tbl>
    <w:bookmarkEnd w:id="0"/>
    <w:p w:rsidR="006C5947" w:rsidRPr="00BA1CA0" w:rsidRDefault="00EE60A4" w:rsidP="006C5947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gramStart"/>
      <w:r w:rsidRPr="00BA1CA0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BA1CA0">
        <w:rPr>
          <w:rFonts w:ascii="Times New Roman" w:hAnsi="Times New Roman" w:cs="Times New Roman"/>
          <w:sz w:val="24"/>
        </w:rPr>
        <w:t xml:space="preserve">: TMY = first test-day milk yield; TFP = first test-day fat percentage; TFY = first test-day fat yield; TPP = first test-day protein percentage; TPY </w:t>
      </w:r>
      <w:r w:rsidR="006C5947" w:rsidRPr="00BA1CA0">
        <w:rPr>
          <w:rFonts w:ascii="Times New Roman" w:hAnsi="Times New Roman" w:cs="Times New Roman"/>
          <w:sz w:val="24"/>
        </w:rPr>
        <w:t>= first test-day protein yield.</w:t>
      </w:r>
    </w:p>
    <w:p w:rsidR="003F18FF" w:rsidRPr="006C5947" w:rsidRDefault="006C5947" w:rsidP="006C5947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BA1CA0">
        <w:rPr>
          <w:rFonts w:ascii="Times New Roman" w:hAnsi="Times New Roman" w:cs="Times New Roman"/>
          <w:sz w:val="24"/>
          <w:vertAlign w:val="superscript"/>
        </w:rPr>
        <w:t>b</w:t>
      </w:r>
      <w:r w:rsidRPr="00BA1CA0">
        <w:rPr>
          <w:rFonts w:ascii="Times New Roman" w:hAnsi="Times New Roman" w:cs="Times New Roman"/>
          <w:sz w:val="24"/>
        </w:rPr>
        <w:t>:</w:t>
      </w:r>
      <w:proofErr w:type="gramEnd"/>
      <w:r w:rsidR="00EE60A4" w:rsidRPr="00BA1CA0">
        <w:rPr>
          <w:rFonts w:ascii="Times New Roman" w:hAnsi="Times New Roman" w:cs="Times New Roman"/>
          <w:sz w:val="24"/>
        </w:rPr>
        <w:t>LMY = first lactation milk yield; LFP = first lactation fat percentage; LFY = first lactation fat yield; LPP = first lactation protein percentage; LPY = first lactation protein yield.</w:t>
      </w:r>
      <w:bookmarkStart w:id="1" w:name="_GoBack"/>
      <w:bookmarkEnd w:id="1"/>
    </w:p>
    <w:sectPr w:rsidR="003F18FF" w:rsidRPr="006C59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787"/>
    <w:rsid w:val="000E56D0"/>
    <w:rsid w:val="0013447C"/>
    <w:rsid w:val="003F18FF"/>
    <w:rsid w:val="00631A1B"/>
    <w:rsid w:val="006C5947"/>
    <w:rsid w:val="00A40064"/>
    <w:rsid w:val="00BA1CA0"/>
    <w:rsid w:val="00CA36A2"/>
    <w:rsid w:val="00E17787"/>
    <w:rsid w:val="00EE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F4B12-4E72-4F86-9DDB-EC036EEC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60A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5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-Laptop-1</dc:creator>
  <cp:keywords/>
  <dc:description/>
  <cp:lastModifiedBy>TZ-Laptop-1</cp:lastModifiedBy>
  <cp:revision>8</cp:revision>
  <dcterms:created xsi:type="dcterms:W3CDTF">2021-06-17T09:06:00Z</dcterms:created>
  <dcterms:modified xsi:type="dcterms:W3CDTF">2021-09-24T09:46:00Z</dcterms:modified>
</cp:coreProperties>
</file>